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5676" w:type="dxa"/>
        <w:tblLook w:val="04A0" w:firstRow="1" w:lastRow="0" w:firstColumn="1" w:lastColumn="0" w:noHBand="0" w:noVBand="1"/>
      </w:tblPr>
      <w:tblGrid>
        <w:gridCol w:w="3686"/>
        <w:gridCol w:w="1990"/>
      </w:tblGrid>
      <w:tr w:rsidR="002D032E" w14:paraId="078AE5F8" w14:textId="77777777" w:rsidTr="002A6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B7BB121" w14:textId="77777777" w:rsidR="002D032E" w:rsidRDefault="002D032E" w:rsidP="00D83850">
            <w:pPr>
              <w:pageBreakBefore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90" w:type="dxa"/>
          </w:tcPr>
          <w:p w14:paraId="73470B56" w14:textId="50C39A6A" w:rsidR="002D032E" w:rsidRDefault="002D032E" w:rsidP="00D83850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espondents (%)</w:t>
            </w:r>
          </w:p>
        </w:tc>
      </w:tr>
      <w:tr w:rsidR="002D032E" w14:paraId="370FB2FC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6" w:type="dxa"/>
            <w:gridSpan w:val="2"/>
          </w:tcPr>
          <w:p w14:paraId="76A51B28" w14:textId="77777777" w:rsidR="002D032E" w:rsidRDefault="002D032E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(years)</w:t>
            </w:r>
          </w:p>
        </w:tc>
      </w:tr>
      <w:tr w:rsidR="00F36FEB" w14:paraId="6DD3F298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38F643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30 </w:t>
            </w:r>
          </w:p>
        </w:tc>
        <w:tc>
          <w:tcPr>
            <w:tcW w:w="1990" w:type="dxa"/>
          </w:tcPr>
          <w:p w14:paraId="674C1BD0" w14:textId="77777777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F36FEB" w14:paraId="4A967B41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A80EC3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990" w:type="dxa"/>
          </w:tcPr>
          <w:p w14:paraId="0F4AFB47" w14:textId="7DCC90FA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2A0204CA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B311C1F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990" w:type="dxa"/>
          </w:tcPr>
          <w:p w14:paraId="6610B524" w14:textId="35506A7C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3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63A47989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28CDE47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990" w:type="dxa"/>
          </w:tcPr>
          <w:p w14:paraId="01383060" w14:textId="24F93215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0E99A15A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4FCBB2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-69</w:t>
            </w:r>
          </w:p>
        </w:tc>
        <w:tc>
          <w:tcPr>
            <w:tcW w:w="1990" w:type="dxa"/>
          </w:tcPr>
          <w:p w14:paraId="134664E7" w14:textId="1B588070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4E828B3B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13A414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or greater</w:t>
            </w:r>
          </w:p>
        </w:tc>
        <w:tc>
          <w:tcPr>
            <w:tcW w:w="1990" w:type="dxa"/>
          </w:tcPr>
          <w:p w14:paraId="048A73A1" w14:textId="77777777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F36FEB" w14:paraId="57BD9353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24EB6C4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information</w:t>
            </w:r>
          </w:p>
        </w:tc>
        <w:tc>
          <w:tcPr>
            <w:tcW w:w="1990" w:type="dxa"/>
          </w:tcPr>
          <w:p w14:paraId="00C66FD9" w14:textId="5EB22B7F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</w:tr>
      <w:tr w:rsidR="002D032E" w14:paraId="3BDF8EAB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6" w:type="dxa"/>
            <w:gridSpan w:val="2"/>
          </w:tcPr>
          <w:p w14:paraId="1EC9B989" w14:textId="77777777" w:rsidR="002D032E" w:rsidRDefault="002D032E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 in practice of AMM</w:t>
            </w:r>
          </w:p>
        </w:tc>
      </w:tr>
      <w:tr w:rsidR="00F36FEB" w14:paraId="7A5DDAF1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BCF20F3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990" w:type="dxa"/>
          </w:tcPr>
          <w:p w14:paraId="442FD727" w14:textId="2E2276B4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6683D5D5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7BED1B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990" w:type="dxa"/>
          </w:tcPr>
          <w:p w14:paraId="7844126D" w14:textId="13EF8E6C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0E323C65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FD5A1D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990" w:type="dxa"/>
          </w:tcPr>
          <w:p w14:paraId="1576EB6C" w14:textId="15B26747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76B1525D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2B50C38" w14:textId="4ED25FC5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information</w:t>
            </w:r>
          </w:p>
        </w:tc>
        <w:tc>
          <w:tcPr>
            <w:tcW w:w="1990" w:type="dxa"/>
          </w:tcPr>
          <w:p w14:paraId="16A29816" w14:textId="19E480FF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2D032E" w14:paraId="1510248A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6" w:type="dxa"/>
            <w:gridSpan w:val="2"/>
          </w:tcPr>
          <w:p w14:paraId="38439DF9" w14:textId="77777777" w:rsidR="002D032E" w:rsidRDefault="002D032E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adult IMD patients followed </w:t>
            </w:r>
          </w:p>
        </w:tc>
      </w:tr>
      <w:tr w:rsidR="00F36FEB" w14:paraId="6CEC080D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AF07316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  <w:tc>
          <w:tcPr>
            <w:tcW w:w="1990" w:type="dxa"/>
          </w:tcPr>
          <w:p w14:paraId="357BE424" w14:textId="77777777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F36FEB" w14:paraId="10B8BAF1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399EC50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-250</w:t>
            </w:r>
          </w:p>
        </w:tc>
        <w:tc>
          <w:tcPr>
            <w:tcW w:w="1990" w:type="dxa"/>
          </w:tcPr>
          <w:p w14:paraId="230BA4A9" w14:textId="14CCAE56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55A289B0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636D22C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-500</w:t>
            </w:r>
          </w:p>
        </w:tc>
        <w:tc>
          <w:tcPr>
            <w:tcW w:w="1990" w:type="dxa"/>
          </w:tcPr>
          <w:p w14:paraId="002990BE" w14:textId="03E534E1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7D76EF25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C3BA884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-1000</w:t>
            </w:r>
          </w:p>
        </w:tc>
        <w:tc>
          <w:tcPr>
            <w:tcW w:w="1990" w:type="dxa"/>
          </w:tcPr>
          <w:p w14:paraId="57BCB4F5" w14:textId="73052D71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</w:t>
            </w:r>
            <w:r w:rsidR="009C3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16C1FEC8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33ED2ED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1-2000</w:t>
            </w:r>
          </w:p>
        </w:tc>
        <w:tc>
          <w:tcPr>
            <w:tcW w:w="1990" w:type="dxa"/>
          </w:tcPr>
          <w:p w14:paraId="2C2EB427" w14:textId="77777777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%)</w:t>
            </w:r>
          </w:p>
        </w:tc>
      </w:tr>
      <w:tr w:rsidR="00F36FEB" w14:paraId="361E47F1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AB11456" w14:textId="77777777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990" w:type="dxa"/>
          </w:tcPr>
          <w:p w14:paraId="26661AC9" w14:textId="5A0644AD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 w:rsidR="002A63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36FEB" w14:paraId="25ACD19E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8B96AE9" w14:textId="2883AF63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information</w:t>
            </w:r>
          </w:p>
        </w:tc>
        <w:tc>
          <w:tcPr>
            <w:tcW w:w="1990" w:type="dxa"/>
          </w:tcPr>
          <w:p w14:paraId="0C474849" w14:textId="59E67D90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A63DE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  <w:tr w:rsidR="00B505CB" w14:paraId="70A416DC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6" w:type="dxa"/>
            <w:gridSpan w:val="2"/>
          </w:tcPr>
          <w:p w14:paraId="1E6A574E" w14:textId="7435744C" w:rsidR="00B505CB" w:rsidRDefault="00B505C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ality training background</w:t>
            </w:r>
            <w:r w:rsidR="009C3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F36FEB" w14:paraId="6C6DCF70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6082961" w14:textId="0FD21F1A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1990" w:type="dxa"/>
          </w:tcPr>
          <w:p w14:paraId="52283B0A" w14:textId="7A6BE2C3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</w:p>
        </w:tc>
      </w:tr>
      <w:tr w:rsidR="00F36FEB" w14:paraId="04C36CF8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8605E5C" w14:textId="3364627E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genetics</w:t>
            </w:r>
          </w:p>
        </w:tc>
        <w:tc>
          <w:tcPr>
            <w:tcW w:w="1990" w:type="dxa"/>
          </w:tcPr>
          <w:p w14:paraId="3410D4E0" w14:textId="17E750CC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</w:tr>
      <w:tr w:rsidR="00F36FEB" w14:paraId="20D30C86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62378B" w14:textId="5AA78279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c medicine (age unspecified)</w:t>
            </w:r>
          </w:p>
        </w:tc>
        <w:tc>
          <w:tcPr>
            <w:tcW w:w="1990" w:type="dxa"/>
          </w:tcPr>
          <w:p w14:paraId="78F9C3A2" w14:textId="201362A0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</w:tr>
      <w:tr w:rsidR="00F36FEB" w14:paraId="554B8692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8CBF3B" w14:textId="463D1F91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1990" w:type="dxa"/>
          </w:tcPr>
          <w:p w14:paraId="7590F673" w14:textId="22BB56AA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</w:tr>
      <w:tr w:rsidR="00F36FEB" w14:paraId="37EB05D9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75232A0" w14:textId="32FE56CF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ology</w:t>
            </w:r>
          </w:p>
        </w:tc>
        <w:tc>
          <w:tcPr>
            <w:tcW w:w="1990" w:type="dxa"/>
          </w:tcPr>
          <w:p w14:paraId="476CE71C" w14:textId="07F876A0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</w:tr>
      <w:tr w:rsidR="00F36FEB" w14:paraId="6DE11CD0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F8E0CBF" w14:textId="5377354C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1990" w:type="dxa"/>
          </w:tcPr>
          <w:p w14:paraId="178BEBC8" w14:textId="48970555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36FEB" w14:paraId="7D101C6C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56A9642" w14:textId="0FA1AF13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 pathology</w:t>
            </w:r>
          </w:p>
        </w:tc>
        <w:tc>
          <w:tcPr>
            <w:tcW w:w="1990" w:type="dxa"/>
          </w:tcPr>
          <w:p w14:paraId="7513361E" w14:textId="48C62838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36FEB" w14:paraId="2BC70F97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E297ECD" w14:textId="2D252723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phrology</w:t>
            </w:r>
          </w:p>
        </w:tc>
        <w:tc>
          <w:tcPr>
            <w:tcW w:w="1990" w:type="dxa"/>
          </w:tcPr>
          <w:p w14:paraId="18F28AE4" w14:textId="055B4295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6FEB" w14:paraId="4FD9121E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D51D621" w14:textId="4376A671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diatric genetics and metabolic medicine</w:t>
            </w:r>
          </w:p>
        </w:tc>
        <w:tc>
          <w:tcPr>
            <w:tcW w:w="1990" w:type="dxa"/>
          </w:tcPr>
          <w:p w14:paraId="07908F60" w14:textId="4BFB0527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6FEB" w14:paraId="45CD9FBD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8104960" w14:textId="41BB7D52" w:rsidR="00F36FEB" w:rsidRPr="009C345A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cular medicine</w:t>
            </w:r>
            <w:r w:rsidR="009C34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0" w:type="dxa"/>
          </w:tcPr>
          <w:p w14:paraId="23DBE42F" w14:textId="4451956A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6FEB" w14:paraId="41FB6591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28BA63F" w14:textId="2A5A58C8" w:rsidR="00F36FEB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  <w:tc>
          <w:tcPr>
            <w:tcW w:w="1990" w:type="dxa"/>
          </w:tcPr>
          <w:p w14:paraId="12758852" w14:textId="670CC3C0" w:rsidR="00F36FEB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6FEB" w14:paraId="0D959425" w14:textId="77777777" w:rsidTr="002A6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C8E273" w14:textId="25C6BB3E" w:rsidR="00F36FEB" w:rsidRPr="002A63DE" w:rsidRDefault="00F36FEB" w:rsidP="00D8385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3DE">
              <w:rPr>
                <w:rFonts w:ascii="Times New Roman" w:hAnsi="Times New Roman" w:cs="Times New Roman"/>
                <w:sz w:val="24"/>
                <w:szCs w:val="24"/>
              </w:rPr>
              <w:t>Missing information</w:t>
            </w:r>
          </w:p>
        </w:tc>
        <w:tc>
          <w:tcPr>
            <w:tcW w:w="1990" w:type="dxa"/>
          </w:tcPr>
          <w:p w14:paraId="38A42E6B" w14:textId="540A0F17" w:rsidR="00F36FEB" w:rsidRPr="002A63DE" w:rsidRDefault="00F36FEB" w:rsidP="00D8385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3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42BAC7DC" w14:textId="77777777" w:rsidR="002D032E" w:rsidRDefault="002D032E" w:rsidP="002D03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921E90" w14:textId="7F7DFBE7" w:rsidR="002D032E" w:rsidRPr="002822A8" w:rsidRDefault="002D032E" w:rsidP="002D03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B505CB" w:rsidRPr="002822A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822A8">
        <w:rPr>
          <w:rFonts w:ascii="Times New Roman" w:hAnsi="Times New Roman" w:cs="Times New Roman"/>
          <w:b/>
          <w:bCs/>
          <w:sz w:val="24"/>
          <w:szCs w:val="24"/>
        </w:rPr>
        <w:t>Table 1.  Characteristics of survey respondents in Stage 2</w:t>
      </w:r>
    </w:p>
    <w:p w14:paraId="0EA01FB7" w14:textId="037E4131" w:rsidR="00B505CB" w:rsidRDefault="009C345A" w:rsidP="002D03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505CB">
        <w:rPr>
          <w:rFonts w:ascii="Times New Roman" w:hAnsi="Times New Roman" w:cs="Times New Roman"/>
          <w:sz w:val="24"/>
          <w:szCs w:val="24"/>
        </w:rPr>
        <w:t xml:space="preserve">Note that some survey respondents identified more than one area of specialty </w:t>
      </w:r>
      <w:proofErr w:type="gramStart"/>
      <w:r w:rsidR="00B505CB">
        <w:rPr>
          <w:rFonts w:ascii="Times New Roman" w:hAnsi="Times New Roman" w:cs="Times New Roman"/>
          <w:sz w:val="24"/>
          <w:szCs w:val="24"/>
        </w:rPr>
        <w:t>training</w:t>
      </w:r>
      <w:proofErr w:type="gramEnd"/>
      <w:r w:rsidR="002351FC">
        <w:rPr>
          <w:rFonts w:ascii="Times New Roman" w:hAnsi="Times New Roman" w:cs="Times New Roman"/>
          <w:sz w:val="24"/>
          <w:szCs w:val="24"/>
        </w:rPr>
        <w:t xml:space="preserve"> so percentages are not given</w:t>
      </w:r>
      <w:r w:rsidR="00B505CB">
        <w:rPr>
          <w:rFonts w:ascii="Times New Roman" w:hAnsi="Times New Roman" w:cs="Times New Roman"/>
          <w:sz w:val="24"/>
          <w:szCs w:val="24"/>
        </w:rPr>
        <w:t>. Participants self-identified their training so the terms used to describe specialty training backgrounds may not be common in all countries</w:t>
      </w:r>
      <w:r w:rsidR="00DB38AE">
        <w:rPr>
          <w:rFonts w:ascii="Times New Roman" w:hAnsi="Times New Roman" w:cs="Times New Roman"/>
          <w:sz w:val="24"/>
          <w:szCs w:val="24"/>
        </w:rPr>
        <w:t xml:space="preserve"> and some terms may overlap</w:t>
      </w:r>
      <w:r w:rsidR="00B505CB">
        <w:rPr>
          <w:rFonts w:ascii="Times New Roman" w:hAnsi="Times New Roman" w:cs="Times New Roman"/>
          <w:sz w:val="24"/>
          <w:szCs w:val="24"/>
        </w:rPr>
        <w:t>.</w:t>
      </w:r>
    </w:p>
    <w:p w14:paraId="197F0A76" w14:textId="5B0D2872" w:rsidR="00790A15" w:rsidRDefault="009C345A" w:rsidP="002D03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90A15">
        <w:rPr>
          <w:rFonts w:ascii="Times New Roman" w:hAnsi="Times New Roman" w:cs="Times New Roman"/>
          <w:sz w:val="24"/>
          <w:szCs w:val="24"/>
        </w:rPr>
        <w:t xml:space="preserve">In the United Kingdom, the specialty of “General and Vascular Medicine” is a nonsurgical discipline </w:t>
      </w:r>
      <w:r w:rsidR="00953C14">
        <w:rPr>
          <w:rFonts w:ascii="Times New Roman" w:hAnsi="Times New Roman" w:cs="Times New Roman"/>
          <w:sz w:val="24"/>
          <w:szCs w:val="24"/>
        </w:rPr>
        <w:t xml:space="preserve">included in the list of other subspecialties more commonly considered to be part of </w:t>
      </w:r>
      <w:r w:rsidR="00953C14">
        <w:rPr>
          <w:rFonts w:ascii="Times New Roman" w:hAnsi="Times New Roman" w:cs="Times New Roman"/>
          <w:sz w:val="24"/>
          <w:szCs w:val="24"/>
        </w:rPr>
        <w:lastRenderedPageBreak/>
        <w:t xml:space="preserve">“internal medicine” – for details, see </w:t>
      </w:r>
      <w:r w:rsidR="00953C14" w:rsidRPr="00953C14">
        <w:rPr>
          <w:rFonts w:ascii="Times New Roman" w:hAnsi="Times New Roman" w:cs="Times New Roman"/>
          <w:sz w:val="24"/>
          <w:szCs w:val="24"/>
        </w:rPr>
        <w:t>https://www.rcpe.ac.uk/careers-training/sas-general-and-vascular-medicine</w:t>
      </w:r>
    </w:p>
    <w:p w14:paraId="785BA406" w14:textId="77777777" w:rsidR="00B37B4A" w:rsidRPr="002D032E" w:rsidRDefault="00B37B4A" w:rsidP="002D032E"/>
    <w:sectPr w:rsidR="00B37B4A" w:rsidRPr="002D0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46"/>
    <w:rsid w:val="002351FC"/>
    <w:rsid w:val="002822A8"/>
    <w:rsid w:val="002A63DE"/>
    <w:rsid w:val="002D032E"/>
    <w:rsid w:val="00400694"/>
    <w:rsid w:val="00790A15"/>
    <w:rsid w:val="00953C14"/>
    <w:rsid w:val="009C345A"/>
    <w:rsid w:val="00A77467"/>
    <w:rsid w:val="00B37B4A"/>
    <w:rsid w:val="00B505CB"/>
    <w:rsid w:val="00B66246"/>
    <w:rsid w:val="00DB38AE"/>
    <w:rsid w:val="00E2400A"/>
    <w:rsid w:val="00F3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80D67"/>
  <w15:chartTrackingRefBased/>
  <w15:docId w15:val="{590ACD5D-DF2D-4E1A-9CE0-0F1C5B83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2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66246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A63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rs, Sandra [VCH]</dc:creator>
  <cp:keywords/>
  <dc:description/>
  <cp:lastModifiedBy>Sirrs, Sandra [VCH]</cp:lastModifiedBy>
  <cp:revision>6</cp:revision>
  <dcterms:created xsi:type="dcterms:W3CDTF">2022-05-11T16:21:00Z</dcterms:created>
  <dcterms:modified xsi:type="dcterms:W3CDTF">2022-05-16T18:25:00Z</dcterms:modified>
</cp:coreProperties>
</file>